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43E3F" w:rsidRPr="00820A1B" w14:paraId="7189F0BC" w14:textId="77777777" w:rsidTr="002D5888">
        <w:trPr>
          <w:jc w:val="center"/>
        </w:trPr>
        <w:tc>
          <w:tcPr>
            <w:tcW w:w="2265" w:type="dxa"/>
            <w:vAlign w:val="center"/>
          </w:tcPr>
          <w:p w14:paraId="50F5C4A6" w14:textId="77777777" w:rsidR="00A43E3F" w:rsidRPr="00820A1B" w:rsidRDefault="002D5888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T</w:t>
            </w:r>
            <w:r w:rsidR="00A43E3F" w:rsidRPr="00820A1B">
              <w:rPr>
                <w:rFonts w:ascii="Arial" w:hAnsi="Arial" w:cs="Arial"/>
                <w:sz w:val="16"/>
                <w:szCs w:val="16"/>
              </w:rPr>
              <w:t>reatment</w:t>
            </w:r>
            <w:proofErr w:type="spellEnd"/>
            <w:r w:rsidR="00EE74A4" w:rsidRPr="00820A1B">
              <w:rPr>
                <w:rFonts w:ascii="Arial" w:hAnsi="Arial" w:cs="Arial"/>
                <w:sz w:val="16"/>
                <w:szCs w:val="16"/>
              </w:rPr>
              <w:t xml:space="preserve"> class</w:t>
            </w:r>
          </w:p>
        </w:tc>
        <w:tc>
          <w:tcPr>
            <w:tcW w:w="2265" w:type="dxa"/>
            <w:vAlign w:val="center"/>
          </w:tcPr>
          <w:p w14:paraId="7F86024C" w14:textId="77777777" w:rsidR="00A43E3F" w:rsidRPr="00820A1B" w:rsidRDefault="00A43E3F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Combination</w:t>
            </w:r>
          </w:p>
        </w:tc>
        <w:tc>
          <w:tcPr>
            <w:tcW w:w="2266" w:type="dxa"/>
            <w:vAlign w:val="center"/>
          </w:tcPr>
          <w:p w14:paraId="53131053" w14:textId="77777777" w:rsidR="00A43E3F" w:rsidRPr="00820A1B" w:rsidRDefault="00A43E3F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of trials</w:t>
            </w:r>
          </w:p>
        </w:tc>
        <w:tc>
          <w:tcPr>
            <w:tcW w:w="2266" w:type="dxa"/>
            <w:vAlign w:val="center"/>
          </w:tcPr>
          <w:p w14:paraId="1D661D97" w14:textId="77777777" w:rsidR="00A43E3F" w:rsidRPr="00820A1B" w:rsidRDefault="00A43E3F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of patients</w:t>
            </w:r>
          </w:p>
        </w:tc>
      </w:tr>
      <w:tr w:rsidR="00A43E3F" w:rsidRPr="00820A1B" w14:paraId="001049AC" w14:textId="77777777" w:rsidTr="002D5888">
        <w:trPr>
          <w:jc w:val="center"/>
        </w:trPr>
        <w:tc>
          <w:tcPr>
            <w:tcW w:w="2265" w:type="dxa"/>
            <w:vMerge w:val="restart"/>
            <w:vAlign w:val="center"/>
          </w:tcPr>
          <w:p w14:paraId="53E5560E" w14:textId="77777777" w:rsidR="00A43E3F" w:rsidRPr="00820A1B" w:rsidRDefault="00A43E3F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Immunotherapy</w:t>
            </w:r>
            <w:proofErr w:type="spellEnd"/>
          </w:p>
        </w:tc>
        <w:tc>
          <w:tcPr>
            <w:tcW w:w="2265" w:type="dxa"/>
            <w:vAlign w:val="center"/>
          </w:tcPr>
          <w:p w14:paraId="2023375F" w14:textId="77777777" w:rsidR="00A43E3F" w:rsidRPr="00820A1B" w:rsidRDefault="00696B84" w:rsidP="00696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Immunotherapy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a</w:t>
            </w:r>
            <w:r w:rsidR="00A43E3F" w:rsidRPr="00820A1B">
              <w:rPr>
                <w:rFonts w:ascii="Arial" w:hAnsi="Arial" w:cs="Arial"/>
                <w:sz w:val="16"/>
                <w:szCs w:val="16"/>
              </w:rPr>
              <w:t>lone</w:t>
            </w:r>
            <w:proofErr w:type="spellEnd"/>
          </w:p>
        </w:tc>
        <w:tc>
          <w:tcPr>
            <w:tcW w:w="2266" w:type="dxa"/>
            <w:vAlign w:val="center"/>
          </w:tcPr>
          <w:p w14:paraId="020FFAA7" w14:textId="77777777" w:rsidR="00A43E3F" w:rsidRPr="00820A1B" w:rsidRDefault="00637675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266" w:type="dxa"/>
            <w:vAlign w:val="center"/>
          </w:tcPr>
          <w:p w14:paraId="3A0F828E" w14:textId="77777777" w:rsidR="00A43E3F" w:rsidRPr="00820A1B" w:rsidRDefault="00637675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68</w:t>
            </w:r>
          </w:p>
        </w:tc>
      </w:tr>
      <w:tr w:rsidR="00A43E3F" w:rsidRPr="00820A1B" w14:paraId="2E9124FA" w14:textId="77777777" w:rsidTr="002D5888">
        <w:trPr>
          <w:jc w:val="center"/>
        </w:trPr>
        <w:tc>
          <w:tcPr>
            <w:tcW w:w="2265" w:type="dxa"/>
            <w:vMerge/>
            <w:vAlign w:val="center"/>
          </w:tcPr>
          <w:p w14:paraId="0BE70BED" w14:textId="77777777" w:rsidR="00A43E3F" w:rsidRPr="00820A1B" w:rsidRDefault="00A43E3F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5" w:type="dxa"/>
            <w:vAlign w:val="center"/>
          </w:tcPr>
          <w:p w14:paraId="39C13EAB" w14:textId="77777777" w:rsidR="00A43E3F" w:rsidRPr="00820A1B" w:rsidRDefault="00A43E3F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Immunotherapy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chemotherapy</w:t>
            </w:r>
            <w:proofErr w:type="spellEnd"/>
          </w:p>
        </w:tc>
        <w:tc>
          <w:tcPr>
            <w:tcW w:w="2266" w:type="dxa"/>
            <w:vAlign w:val="center"/>
          </w:tcPr>
          <w:p w14:paraId="458DF6C3" w14:textId="77777777" w:rsidR="00A43E3F" w:rsidRPr="00820A1B" w:rsidRDefault="00637675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66" w:type="dxa"/>
            <w:vAlign w:val="center"/>
          </w:tcPr>
          <w:p w14:paraId="724079E4" w14:textId="77777777" w:rsidR="00A43E3F" w:rsidRPr="00820A1B" w:rsidRDefault="00637675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A43E3F" w:rsidRPr="00820A1B" w14:paraId="0BAA939C" w14:textId="77777777" w:rsidTr="002D5888">
        <w:trPr>
          <w:jc w:val="center"/>
        </w:trPr>
        <w:tc>
          <w:tcPr>
            <w:tcW w:w="2265" w:type="dxa"/>
            <w:vMerge/>
            <w:vAlign w:val="center"/>
          </w:tcPr>
          <w:p w14:paraId="11445C1F" w14:textId="77777777" w:rsidR="00A43E3F" w:rsidRPr="00820A1B" w:rsidRDefault="00A43E3F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5" w:type="dxa"/>
            <w:vAlign w:val="center"/>
          </w:tcPr>
          <w:p w14:paraId="068EC7D0" w14:textId="77777777" w:rsidR="00A43E3F" w:rsidRPr="00820A1B" w:rsidRDefault="00A43E3F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Immunotherapy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targeted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2266" w:type="dxa"/>
            <w:vAlign w:val="center"/>
          </w:tcPr>
          <w:p w14:paraId="2E943308" w14:textId="77777777" w:rsidR="00A43E3F" w:rsidRPr="00820A1B" w:rsidRDefault="00A43E3F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6" w:type="dxa"/>
            <w:vAlign w:val="center"/>
          </w:tcPr>
          <w:p w14:paraId="067683CA" w14:textId="77777777" w:rsidR="00A43E3F" w:rsidRPr="00820A1B" w:rsidRDefault="00A43E3F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637675" w:rsidRPr="00820A1B" w14:paraId="3369C500" w14:textId="77777777" w:rsidTr="002D5888">
        <w:trPr>
          <w:jc w:val="center"/>
        </w:trPr>
        <w:tc>
          <w:tcPr>
            <w:tcW w:w="2265" w:type="dxa"/>
            <w:vMerge w:val="restart"/>
            <w:vAlign w:val="center"/>
          </w:tcPr>
          <w:p w14:paraId="29ED7621" w14:textId="77777777" w:rsidR="00637675" w:rsidRPr="00820A1B" w:rsidRDefault="00637675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Targeted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2265" w:type="dxa"/>
            <w:vAlign w:val="center"/>
          </w:tcPr>
          <w:p w14:paraId="15D99B25" w14:textId="77777777" w:rsidR="00637675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Targeted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therapy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alone</w:t>
            </w:r>
            <w:proofErr w:type="spellEnd"/>
          </w:p>
        </w:tc>
        <w:tc>
          <w:tcPr>
            <w:tcW w:w="2266" w:type="dxa"/>
            <w:vAlign w:val="center"/>
          </w:tcPr>
          <w:p w14:paraId="58219509" w14:textId="77777777" w:rsidR="00637675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266" w:type="dxa"/>
            <w:vAlign w:val="center"/>
          </w:tcPr>
          <w:p w14:paraId="1B5F55C2" w14:textId="77777777" w:rsidR="00637675" w:rsidRPr="00820A1B" w:rsidRDefault="0003005A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637675" w:rsidRPr="00820A1B" w14:paraId="3F5A5629" w14:textId="77777777" w:rsidTr="002D5888">
        <w:trPr>
          <w:jc w:val="center"/>
        </w:trPr>
        <w:tc>
          <w:tcPr>
            <w:tcW w:w="2265" w:type="dxa"/>
            <w:vMerge/>
            <w:vAlign w:val="center"/>
          </w:tcPr>
          <w:p w14:paraId="7BB75C73" w14:textId="77777777" w:rsidR="00637675" w:rsidRPr="00820A1B" w:rsidRDefault="00637675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5" w:type="dxa"/>
            <w:vAlign w:val="center"/>
          </w:tcPr>
          <w:p w14:paraId="4462A49C" w14:textId="77777777" w:rsidR="00637675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Targeted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therapy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chemotherapy</w:t>
            </w:r>
            <w:proofErr w:type="spellEnd"/>
          </w:p>
        </w:tc>
        <w:tc>
          <w:tcPr>
            <w:tcW w:w="2266" w:type="dxa"/>
            <w:vAlign w:val="center"/>
          </w:tcPr>
          <w:p w14:paraId="1751BFD4" w14:textId="77777777" w:rsidR="00637675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66" w:type="dxa"/>
            <w:vAlign w:val="center"/>
          </w:tcPr>
          <w:p w14:paraId="3638E29C" w14:textId="77777777" w:rsidR="00637675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A43E3F" w:rsidRPr="00820A1B" w14:paraId="46E02639" w14:textId="77777777" w:rsidTr="002D5888">
        <w:trPr>
          <w:jc w:val="center"/>
        </w:trPr>
        <w:tc>
          <w:tcPr>
            <w:tcW w:w="2265" w:type="dxa"/>
            <w:vAlign w:val="center"/>
          </w:tcPr>
          <w:p w14:paraId="07A8346C" w14:textId="77777777" w:rsidR="00A43E3F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Bispecific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antibody</w:t>
            </w:r>
            <w:proofErr w:type="spellEnd"/>
          </w:p>
        </w:tc>
        <w:tc>
          <w:tcPr>
            <w:tcW w:w="2265" w:type="dxa"/>
            <w:vAlign w:val="center"/>
          </w:tcPr>
          <w:p w14:paraId="5AEFB853" w14:textId="77777777" w:rsidR="00A43E3F" w:rsidRPr="00820A1B" w:rsidRDefault="00696B84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Bispecific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antibody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a</w:t>
            </w:r>
            <w:r w:rsidR="00A119DB" w:rsidRPr="00820A1B">
              <w:rPr>
                <w:rFonts w:ascii="Arial" w:hAnsi="Arial" w:cs="Arial"/>
                <w:sz w:val="16"/>
                <w:szCs w:val="16"/>
              </w:rPr>
              <w:t>lone</w:t>
            </w:r>
            <w:proofErr w:type="spellEnd"/>
          </w:p>
        </w:tc>
        <w:tc>
          <w:tcPr>
            <w:tcW w:w="2266" w:type="dxa"/>
            <w:vAlign w:val="center"/>
          </w:tcPr>
          <w:p w14:paraId="397F1E9F" w14:textId="77777777" w:rsidR="00A43E3F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66" w:type="dxa"/>
            <w:vAlign w:val="center"/>
          </w:tcPr>
          <w:p w14:paraId="5CC684C3" w14:textId="77777777" w:rsidR="00A43E3F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A119DB" w:rsidRPr="00820A1B" w14:paraId="4819F3B4" w14:textId="77777777" w:rsidTr="002D5888">
        <w:trPr>
          <w:jc w:val="center"/>
        </w:trPr>
        <w:tc>
          <w:tcPr>
            <w:tcW w:w="2265" w:type="dxa"/>
            <w:vAlign w:val="center"/>
          </w:tcPr>
          <w:p w14:paraId="20273C70" w14:textId="77777777" w:rsidR="00A119DB" w:rsidRPr="00820A1B" w:rsidRDefault="002D5888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Antibody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d</w:t>
            </w:r>
            <w:r w:rsidR="00A119DB" w:rsidRPr="00820A1B">
              <w:rPr>
                <w:rFonts w:ascii="Arial" w:hAnsi="Arial" w:cs="Arial"/>
                <w:sz w:val="16"/>
                <w:szCs w:val="16"/>
              </w:rPr>
              <w:t>rug</w:t>
            </w:r>
            <w:proofErr w:type="spellEnd"/>
            <w:r w:rsidR="00A119DB"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A119DB" w:rsidRPr="00820A1B">
              <w:rPr>
                <w:rFonts w:ascii="Arial" w:hAnsi="Arial" w:cs="Arial"/>
                <w:sz w:val="16"/>
                <w:szCs w:val="16"/>
              </w:rPr>
              <w:t>conjugate</w:t>
            </w:r>
            <w:proofErr w:type="spellEnd"/>
            <w:r w:rsidR="00A119DB" w:rsidRPr="00820A1B">
              <w:rPr>
                <w:rFonts w:ascii="Arial" w:hAnsi="Arial" w:cs="Arial"/>
                <w:sz w:val="16"/>
                <w:szCs w:val="16"/>
              </w:rPr>
              <w:t xml:space="preserve"> (ADC)</w:t>
            </w:r>
          </w:p>
        </w:tc>
        <w:tc>
          <w:tcPr>
            <w:tcW w:w="2265" w:type="dxa"/>
            <w:vAlign w:val="center"/>
          </w:tcPr>
          <w:p w14:paraId="1C466576" w14:textId="77777777" w:rsidR="00A119DB" w:rsidRPr="00820A1B" w:rsidRDefault="00A119DB" w:rsidP="00696B8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 xml:space="preserve">ADC </w:t>
            </w:r>
            <w:proofErr w:type="spellStart"/>
            <w:r w:rsidR="00696B84" w:rsidRPr="00820A1B">
              <w:rPr>
                <w:rFonts w:ascii="Arial" w:hAnsi="Arial" w:cs="Arial"/>
                <w:sz w:val="16"/>
                <w:szCs w:val="16"/>
              </w:rPr>
              <w:t>a</w:t>
            </w:r>
            <w:r w:rsidRPr="00820A1B">
              <w:rPr>
                <w:rFonts w:ascii="Arial" w:hAnsi="Arial" w:cs="Arial"/>
                <w:sz w:val="16"/>
                <w:szCs w:val="16"/>
              </w:rPr>
              <w:t>lone</w:t>
            </w:r>
            <w:proofErr w:type="spellEnd"/>
          </w:p>
        </w:tc>
        <w:tc>
          <w:tcPr>
            <w:tcW w:w="2266" w:type="dxa"/>
            <w:vAlign w:val="center"/>
          </w:tcPr>
          <w:p w14:paraId="53AF325D" w14:textId="77777777" w:rsidR="00A119DB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6" w:type="dxa"/>
            <w:vAlign w:val="center"/>
          </w:tcPr>
          <w:p w14:paraId="032BF31B" w14:textId="77777777" w:rsidR="00A119DB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A119DB" w:rsidRPr="00820A1B" w14:paraId="5A259FFC" w14:textId="77777777" w:rsidTr="002D5888">
        <w:trPr>
          <w:jc w:val="center"/>
        </w:trPr>
        <w:tc>
          <w:tcPr>
            <w:tcW w:w="2265" w:type="dxa"/>
            <w:vAlign w:val="center"/>
          </w:tcPr>
          <w:p w14:paraId="26A71045" w14:textId="77777777" w:rsidR="00A119DB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="00696B84" w:rsidRPr="00820A1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2265" w:type="dxa"/>
            <w:vAlign w:val="center"/>
          </w:tcPr>
          <w:p w14:paraId="7227E34E" w14:textId="77777777" w:rsidR="00A119DB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Other</w:t>
            </w:r>
            <w:proofErr w:type="spellEnd"/>
            <w:r w:rsidRPr="00820A1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0A1B">
              <w:rPr>
                <w:rFonts w:ascii="Arial" w:hAnsi="Arial" w:cs="Arial"/>
                <w:sz w:val="16"/>
                <w:szCs w:val="16"/>
              </w:rPr>
              <w:t>alone</w:t>
            </w:r>
            <w:proofErr w:type="spellEnd"/>
          </w:p>
        </w:tc>
        <w:tc>
          <w:tcPr>
            <w:tcW w:w="2266" w:type="dxa"/>
            <w:vAlign w:val="center"/>
          </w:tcPr>
          <w:p w14:paraId="7F482909" w14:textId="77777777" w:rsidR="00A119DB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66" w:type="dxa"/>
            <w:vAlign w:val="center"/>
          </w:tcPr>
          <w:p w14:paraId="0E5B284C" w14:textId="77777777" w:rsidR="00A119DB" w:rsidRPr="00820A1B" w:rsidRDefault="00A119DB" w:rsidP="002D588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0A1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</w:tbl>
    <w:p w14:paraId="70775F1C" w14:textId="77777777" w:rsidR="002D5888" w:rsidRPr="00820A1B" w:rsidRDefault="002D5888">
      <w:pPr>
        <w:rPr>
          <w:rFonts w:ascii="Arial" w:hAnsi="Arial" w:cs="Arial"/>
          <w:sz w:val="16"/>
          <w:szCs w:val="16"/>
          <w:lang w:val="en-US"/>
        </w:rPr>
      </w:pPr>
    </w:p>
    <w:p w14:paraId="2E88A9D6" w14:textId="77777777" w:rsidR="00A119DB" w:rsidRDefault="00637675">
      <w:pPr>
        <w:rPr>
          <w:rFonts w:ascii="Arial" w:hAnsi="Arial" w:cs="Arial"/>
          <w:sz w:val="16"/>
          <w:szCs w:val="16"/>
          <w:lang w:val="en-US"/>
        </w:rPr>
      </w:pPr>
      <w:r w:rsidRPr="00820A1B">
        <w:rPr>
          <w:rFonts w:ascii="Arial" w:hAnsi="Arial" w:cs="Arial"/>
          <w:sz w:val="16"/>
          <w:szCs w:val="16"/>
          <w:lang w:val="en-US"/>
        </w:rPr>
        <w:t>*</w:t>
      </w:r>
      <w:proofErr w:type="gramStart"/>
      <w:r w:rsidR="002D5888" w:rsidRPr="00820A1B">
        <w:rPr>
          <w:rFonts w:ascii="Arial" w:hAnsi="Arial" w:cs="Arial"/>
          <w:sz w:val="16"/>
          <w:szCs w:val="16"/>
          <w:lang w:val="en-US"/>
        </w:rPr>
        <w:t>other</w:t>
      </w:r>
      <w:proofErr w:type="gramEnd"/>
      <w:r w:rsidR="002D5888" w:rsidRPr="00820A1B">
        <w:rPr>
          <w:rFonts w:ascii="Arial" w:hAnsi="Arial" w:cs="Arial"/>
          <w:sz w:val="16"/>
          <w:szCs w:val="16"/>
          <w:lang w:val="en-US"/>
        </w:rPr>
        <w:t xml:space="preserve"> class was a radiosensitizer</w:t>
      </w:r>
    </w:p>
    <w:p w14:paraId="2880236D" w14:textId="77777777" w:rsidR="00820A1B" w:rsidRDefault="00820A1B">
      <w:pPr>
        <w:rPr>
          <w:rFonts w:ascii="Arial" w:hAnsi="Arial" w:cs="Arial"/>
          <w:sz w:val="16"/>
          <w:szCs w:val="16"/>
          <w:lang w:val="en-US"/>
        </w:rPr>
      </w:pPr>
    </w:p>
    <w:p w14:paraId="4AF0C1B5" w14:textId="5B6C0F81" w:rsidR="00820A1B" w:rsidRPr="00040949" w:rsidRDefault="00820A1B">
      <w:pPr>
        <w:rPr>
          <w:rFonts w:ascii="Arial" w:hAnsi="Arial" w:cs="Arial"/>
          <w:sz w:val="16"/>
          <w:szCs w:val="16"/>
          <w:lang w:val="en-US"/>
        </w:rPr>
      </w:pPr>
      <w:r w:rsidRPr="00040949">
        <w:rPr>
          <w:rFonts w:ascii="Arial" w:hAnsi="Arial" w:cs="Arial"/>
          <w:b/>
          <w:bCs/>
          <w:sz w:val="16"/>
          <w:szCs w:val="16"/>
          <w:lang w:val="en-US"/>
        </w:rPr>
        <w:t>Supplementary table 1</w:t>
      </w:r>
      <w:r w:rsidRPr="00040949">
        <w:rPr>
          <w:rFonts w:ascii="Arial" w:hAnsi="Arial" w:cs="Arial"/>
          <w:sz w:val="16"/>
          <w:szCs w:val="16"/>
          <w:lang w:val="en-US"/>
        </w:rPr>
        <w:t xml:space="preserve">: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Overview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of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treatment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classes and combinations in phase I trials. The table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summarizes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the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number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of trials and patients for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various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therapeutic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approaches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,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including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immunotherapy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(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alone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or in combination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with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chemotherapy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or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targeted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therapy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),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targeted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therapy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(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alone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or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with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chemotherapy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),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bispecific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antibodies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,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antibody-drug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conjugates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(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ADCs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), and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other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="00040949" w:rsidRPr="00040949">
        <w:rPr>
          <w:rFonts w:ascii="Arial" w:hAnsi="Arial" w:cs="Arial"/>
          <w:color w:val="000000"/>
          <w:sz w:val="16"/>
          <w:szCs w:val="16"/>
        </w:rPr>
        <w:t>therapies</w:t>
      </w:r>
      <w:proofErr w:type="spellEnd"/>
      <w:r w:rsidR="00040949" w:rsidRPr="00040949">
        <w:rPr>
          <w:rFonts w:ascii="Arial" w:hAnsi="Arial" w:cs="Arial"/>
          <w:color w:val="000000"/>
          <w:sz w:val="16"/>
          <w:szCs w:val="16"/>
        </w:rPr>
        <w:t>.</w:t>
      </w:r>
    </w:p>
    <w:sectPr w:rsidR="00820A1B" w:rsidRPr="000409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hideGrammaticalErrors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3E3F"/>
    <w:rsid w:val="0003005A"/>
    <w:rsid w:val="00040949"/>
    <w:rsid w:val="002D5888"/>
    <w:rsid w:val="00637675"/>
    <w:rsid w:val="00696B84"/>
    <w:rsid w:val="00820A1B"/>
    <w:rsid w:val="00A119DB"/>
    <w:rsid w:val="00A43E3F"/>
    <w:rsid w:val="00D636E2"/>
    <w:rsid w:val="00EE74A4"/>
    <w:rsid w:val="00F8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A01F6"/>
  <w15:chartTrackingRefBased/>
  <w15:docId w15:val="{D770EAA7-C95E-4EF0-9BE6-473852D98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43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Etienne</dc:creator>
  <cp:keywords/>
  <dc:description/>
  <cp:lastModifiedBy>Daria Maria Filippini - dariamaria.filippini@studio.unibo.it</cp:lastModifiedBy>
  <cp:revision>4</cp:revision>
  <dcterms:created xsi:type="dcterms:W3CDTF">2024-12-28T22:01:00Z</dcterms:created>
  <dcterms:modified xsi:type="dcterms:W3CDTF">2025-01-07T09:34:00Z</dcterms:modified>
</cp:coreProperties>
</file>